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27E" w:rsidRPr="009B0F78" w:rsidRDefault="00B04891" w:rsidP="00C3527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17689">
        <w:rPr>
          <w:rFonts w:ascii="Times New Roman" w:hAnsi="Times New Roman"/>
          <w:b/>
          <w:sz w:val="24"/>
          <w:szCs w:val="24"/>
          <w:lang w:val="en-US"/>
        </w:rPr>
        <w:t>S3</w:t>
      </w:r>
      <w:r w:rsidR="00C3527E" w:rsidRPr="009B0F7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</w:t>
      </w:r>
      <w:r w:rsidR="00C3527E" w:rsidRPr="009B0F78">
        <w:rPr>
          <w:rFonts w:ascii="Times New Roman" w:hAnsi="Times New Roman"/>
          <w:sz w:val="24"/>
          <w:szCs w:val="24"/>
          <w:lang w:val="en-US"/>
        </w:rPr>
        <w:t xml:space="preserve">sage, </w:t>
      </w:r>
      <w:r w:rsidR="00C3527E">
        <w:rPr>
          <w:rFonts w:ascii="Times New Roman" w:hAnsi="Times New Roman"/>
          <w:sz w:val="24"/>
          <w:szCs w:val="24"/>
          <w:lang w:val="en-US"/>
        </w:rPr>
        <w:t>actual price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C3527E" w:rsidRPr="009B0F78">
        <w:rPr>
          <w:rFonts w:ascii="Times New Roman" w:hAnsi="Times New Roman"/>
          <w:sz w:val="24"/>
          <w:szCs w:val="24"/>
          <w:lang w:val="en-US"/>
        </w:rPr>
        <w:t xml:space="preserve">inflation adjusted </w:t>
      </w:r>
      <w:r>
        <w:rPr>
          <w:rFonts w:ascii="Times New Roman" w:hAnsi="Times New Roman"/>
          <w:sz w:val="24"/>
          <w:szCs w:val="24"/>
          <w:lang w:val="en-US"/>
        </w:rPr>
        <w:t>price</w:t>
      </w:r>
      <w:r w:rsidR="00D278C8">
        <w:rPr>
          <w:rFonts w:ascii="Times New Roman" w:hAnsi="Times New Roman"/>
          <w:sz w:val="24"/>
          <w:szCs w:val="24"/>
          <w:lang w:val="en-US"/>
        </w:rPr>
        <w:t xml:space="preserve"> for common invertebrate specie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8332C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rice </w:t>
      </w:r>
      <w:r w:rsidR="00C51A7F">
        <w:rPr>
          <w:rFonts w:ascii="Times New Roman" w:hAnsi="Times New Roman"/>
          <w:sz w:val="24"/>
          <w:szCs w:val="24"/>
          <w:lang w:val="en-US"/>
        </w:rPr>
        <w:t xml:space="preserve">obtained from monitoring agents and middlemen </w:t>
      </w:r>
      <w:r>
        <w:rPr>
          <w:rFonts w:ascii="Times New Roman" w:hAnsi="Times New Roman"/>
          <w:sz w:val="24"/>
          <w:szCs w:val="24"/>
          <w:lang w:val="en-US"/>
        </w:rPr>
        <w:t>is given per piece or kg</w:t>
      </w:r>
      <w:r w:rsidR="00C3527E" w:rsidRPr="009B0F78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11352" w:type="dxa"/>
        <w:tblInd w:w="-11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127"/>
        <w:gridCol w:w="1242"/>
        <w:gridCol w:w="1320"/>
        <w:gridCol w:w="1418"/>
        <w:gridCol w:w="1701"/>
        <w:gridCol w:w="1701"/>
        <w:gridCol w:w="1843"/>
      </w:tblGrid>
      <w:tr w:rsidR="00C3527E" w:rsidRPr="00DC0855" w:rsidTr="00602096">
        <w:trPr>
          <w:trHeight w:val="397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527E" w:rsidRPr="000A237B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ecies/Taxonomic </w:t>
            </w:r>
            <w:r w:rsidR="00C3527E" w:rsidRPr="000A237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group 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0A237B" w:rsidRDefault="000264DC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ood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0A237B" w:rsidRDefault="000264DC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0A237B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ocal price </w:t>
            </w:r>
            <w:r w:rsidR="00C3527E" w:rsidRPr="000A237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2005 </w:t>
            </w:r>
            <w:r w:rsidR="00B0489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TZ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891" w:rsidRPr="000A237B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ocal price </w:t>
            </w:r>
            <w:r w:rsidR="00C3527E" w:rsidRPr="000A237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2013</w:t>
            </w:r>
            <w:r w:rsidR="00B0489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TZ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0A237B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arket price </w:t>
            </w:r>
            <w:r w:rsidR="00C3527E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2005</w:t>
            </w:r>
            <w:r w:rsidR="00B0489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TZS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0A237B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rket price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2013</w:t>
            </w:r>
            <w:r w:rsidR="00B0489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TZS)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praea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igri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iger </w:t>
            </w:r>
            <w:proofErr w:type="spellStart"/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>cowrie</w:t>
            </w:r>
            <w:proofErr w:type="spellEnd"/>
          </w:p>
          <w:p w:rsidR="00C3527E" w:rsidRPr="00811F4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 (6.8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 (9.1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527E" w:rsidRPr="00DC0855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0 - 2000/shell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111.1 - 222.2)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rombus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ibberul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>Humpbacked conc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- 5           (0.5 - 1.1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4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leuroploca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trapezium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ulip she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 - 40/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opercula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5 - 9.1)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/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s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 000/kg opercula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8333.3)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icoreus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mos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>Rock she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 (2.3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 - 40/opercula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4.5 - 9.1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/shell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5 000 kg/opercula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8333.3)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DC0855">
              <w:rPr>
                <w:rFonts w:ascii="Times New Roman" w:hAnsi="Times New Roman"/>
                <w:sz w:val="20"/>
                <w:szCs w:val="20"/>
                <w:lang w:val="en-GB"/>
              </w:rPr>
              <w:t>Holothuroidea</w:t>
            </w:r>
            <w:proofErr w:type="spellEnd"/>
            <w:r w:rsidRPr="00DC085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C0855">
              <w:rPr>
                <w:rFonts w:ascii="Times New Roman" w:hAnsi="Times New Roman"/>
                <w:sz w:val="20"/>
                <w:szCs w:val="20"/>
                <w:lang w:val="en-GB"/>
              </w:rPr>
              <w:t>spp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ea cucumber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0 - 600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45.5 - 136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ebralia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lustri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>Mangrove Whelk</w:t>
            </w:r>
          </w:p>
          <w:p w:rsidR="00C3527E" w:rsidRPr="00811F4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01D" w:rsidRDefault="004B401D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C0855">
              <w:rPr>
                <w:rFonts w:ascii="Times New Roman" w:hAnsi="Times New Roman"/>
                <w:i/>
                <w:sz w:val="20"/>
                <w:szCs w:val="20"/>
              </w:rPr>
              <w:t>Pinna muricat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</w:rPr>
              <w:t xml:space="preserve">Atrina </w:t>
            </w:r>
            <w:r w:rsidRPr="00DC0855">
              <w:rPr>
                <w:rFonts w:ascii="Times New Roman" w:hAnsi="Times New Roman"/>
                <w:i/>
                <w:sz w:val="20"/>
                <w:szCs w:val="20"/>
              </w:rPr>
              <w:t>vexillum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/ </w:t>
            </w:r>
            <w:r w:rsidRPr="00811F45">
              <w:rPr>
                <w:rFonts w:ascii="Times New Roman" w:hAnsi="Times New Roman"/>
                <w:sz w:val="20"/>
                <w:szCs w:val="20"/>
              </w:rPr>
              <w:t>Pen shell</w:t>
            </w:r>
          </w:p>
          <w:p w:rsidR="00C3527E" w:rsidRPr="00811F4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- 4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7 - 0.9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ambi</w:t>
            </w:r>
            <w:proofErr w:type="spellEnd"/>
            <w:r w:rsidRPr="00811F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 </w:t>
            </w:r>
            <w:proofErr w:type="spellStart"/>
            <w:r w:rsidRPr="00811F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uncata</w:t>
            </w:r>
            <w:proofErr w:type="spellEnd"/>
            <w:r w:rsidRPr="00811F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iant Spider conch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Brachuyra</w:t>
            </w:r>
            <w:proofErr w:type="spellEnd"/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p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rabs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Nassariida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og Whelk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Cephalopoda</w:t>
            </w:r>
            <w:proofErr w:type="spellEnd"/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p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ctopus/Squid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0 - 700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113.6 - 159.1)</w:t>
            </w:r>
            <w:r w:rsidR="00C3527E"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F3662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00 - 4000/kg 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(333.3 -444.4</w:t>
            </w:r>
            <w:r w:rsidR="00C3527E" w:rsidRPr="00DC0855">
              <w:rPr>
                <w:rFonts w:ascii="Times New Roman" w:hAnsi="Times New Roman"/>
                <w:sz w:val="20"/>
                <w:szCs w:val="20"/>
                <w:lang w:val="en-US"/>
              </w:rPr>
              <w:t>/kg</w:t>
            </w:r>
            <w:r w:rsidR="00C3527E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streida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yster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CF3662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praea</w:t>
            </w:r>
            <w:proofErr w:type="spellEnd"/>
            <w:r w:rsidRPr="00DC085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annulu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/</w:t>
            </w:r>
            <w:r w:rsidR="00CF366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11F45">
              <w:rPr>
                <w:rFonts w:ascii="Times New Roman" w:hAnsi="Times New Roman"/>
                <w:sz w:val="20"/>
                <w:szCs w:val="20"/>
                <w:lang w:val="en-US"/>
              </w:rPr>
              <w:t>Gold Ringer</w:t>
            </w:r>
          </w:p>
          <w:p w:rsidR="00C3527E" w:rsidRPr="00811F4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(0.2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 (2.5)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/shell </w:t>
            </w:r>
          </w:p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3527E" w:rsidRPr="00DC0855" w:rsidTr="00602096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Ovulida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="00CF366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gg shell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0855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527E" w:rsidRPr="00DC0855" w:rsidRDefault="00C3527E" w:rsidP="00602096">
            <w:pPr>
              <w:pStyle w:val="Footer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C3527E" w:rsidRDefault="00C3527E" w:rsidP="00C3527E"/>
    <w:p w:rsidR="00B27416" w:rsidRDefault="00B27416"/>
    <w:sectPr w:rsidR="00B27416" w:rsidSect="00B27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C3527E"/>
    <w:rsid w:val="000264DC"/>
    <w:rsid w:val="001930D3"/>
    <w:rsid w:val="00227F6D"/>
    <w:rsid w:val="0032710B"/>
    <w:rsid w:val="0046708A"/>
    <w:rsid w:val="004B401D"/>
    <w:rsid w:val="00542B22"/>
    <w:rsid w:val="00544688"/>
    <w:rsid w:val="006B3CBF"/>
    <w:rsid w:val="00717689"/>
    <w:rsid w:val="0088332C"/>
    <w:rsid w:val="008F7BBF"/>
    <w:rsid w:val="00946D61"/>
    <w:rsid w:val="00965BAC"/>
    <w:rsid w:val="00A311CF"/>
    <w:rsid w:val="00B04891"/>
    <w:rsid w:val="00B27416"/>
    <w:rsid w:val="00B50FE2"/>
    <w:rsid w:val="00BF64BB"/>
    <w:rsid w:val="00C3527E"/>
    <w:rsid w:val="00C51A7F"/>
    <w:rsid w:val="00CB4BED"/>
    <w:rsid w:val="00CF3662"/>
    <w:rsid w:val="00D278C8"/>
    <w:rsid w:val="00E60C88"/>
    <w:rsid w:val="00EE6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2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52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27E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Fröcklin</dc:creator>
  <cp:lastModifiedBy>Sara Fröcklin</cp:lastModifiedBy>
  <cp:revision>2</cp:revision>
  <dcterms:created xsi:type="dcterms:W3CDTF">2014-02-17T08:57:00Z</dcterms:created>
  <dcterms:modified xsi:type="dcterms:W3CDTF">2014-02-17T08:57:00Z</dcterms:modified>
</cp:coreProperties>
</file>